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0350" w:type="dxa"/>
        <w:tblInd w:w="-792" w:type="dxa"/>
        <w:tblLook w:val="04A0" w:firstRow="1" w:lastRow="0" w:firstColumn="1" w:lastColumn="0" w:noHBand="0" w:noVBand="1"/>
      </w:tblPr>
      <w:tblGrid>
        <w:gridCol w:w="5393"/>
        <w:gridCol w:w="1891"/>
        <w:gridCol w:w="1665"/>
        <w:gridCol w:w="1401"/>
      </w:tblGrid>
      <w:tr w:rsidR="00D6158A" w:rsidRPr="001423AC" w14:paraId="54B13A22" w14:textId="77777777" w:rsidTr="00404BE5">
        <w:tc>
          <w:tcPr>
            <w:tcW w:w="10350" w:type="dxa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4B13A21" w14:textId="43301270" w:rsidR="00D6158A" w:rsidRPr="001423AC" w:rsidRDefault="00D6158A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  <w:b/>
                <w:bCs/>
              </w:rPr>
              <w:t>Table S</w:t>
            </w:r>
            <w:r w:rsidR="006170C3">
              <w:rPr>
                <w:rFonts w:ascii="Times New Roman" w:hAnsi="Times New Roman" w:cs="Times New Roman"/>
                <w:b/>
                <w:bCs/>
              </w:rPr>
              <w:t>2</w:t>
            </w:r>
            <w:r w:rsidRPr="001423AC">
              <w:rPr>
                <w:rFonts w:ascii="Times New Roman" w:hAnsi="Times New Roman" w:cs="Times New Roman"/>
              </w:rPr>
              <w:t xml:space="preserve">. </w:t>
            </w:r>
            <w:r w:rsidR="002375E6">
              <w:rPr>
                <w:rFonts w:ascii="Times New Roman" w:hAnsi="Times New Roman" w:cs="Times New Roman"/>
              </w:rPr>
              <w:t xml:space="preserve">ZCB </w:t>
            </w:r>
            <w:r w:rsidR="00A63362">
              <w:rPr>
                <w:rFonts w:ascii="Times New Roman" w:hAnsi="Times New Roman" w:cs="Times New Roman"/>
              </w:rPr>
              <w:t xml:space="preserve">survey </w:t>
            </w:r>
            <w:r w:rsidRPr="001423AC">
              <w:rPr>
                <w:rFonts w:ascii="Times New Roman" w:hAnsi="Times New Roman" w:cs="Times New Roman"/>
              </w:rPr>
              <w:t xml:space="preserve">responses </w:t>
            </w:r>
            <w:r w:rsidR="002375E6">
              <w:rPr>
                <w:rFonts w:ascii="Times New Roman" w:hAnsi="Times New Roman" w:cs="Times New Roman"/>
              </w:rPr>
              <w:t>across DSRD and DSN caregiver groups.</w:t>
            </w:r>
          </w:p>
        </w:tc>
      </w:tr>
      <w:tr w:rsidR="00D6158A" w:rsidRPr="001423AC" w14:paraId="54B13A27" w14:textId="77777777" w:rsidTr="00404BE5">
        <w:tc>
          <w:tcPr>
            <w:tcW w:w="539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4B13A23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 w14:paraId="54B13A25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DSRD</w:t>
            </w:r>
          </w:p>
        </w:tc>
        <w:tc>
          <w:tcPr>
            <w:tcW w:w="166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 w14:paraId="6EBBEBBE" w14:textId="7797DF9E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DS</w:t>
            </w:r>
            <w:r w:rsidR="00986FA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0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 w14:paraId="54B13A26" w14:textId="29A9B61B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Total</w:t>
            </w:r>
          </w:p>
        </w:tc>
      </w:tr>
      <w:tr w:rsidR="00D6158A" w:rsidRPr="001423AC" w14:paraId="54B13A2C" w14:textId="77777777" w:rsidTr="00404BE5">
        <w:tc>
          <w:tcPr>
            <w:tcW w:w="5393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54B13A28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54B13A2A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(n = 228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0E51E67" w14:textId="71615CFF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(n = 137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54B13A2B" w14:textId="106FED09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(n = 365)</w:t>
            </w:r>
          </w:p>
        </w:tc>
      </w:tr>
      <w:tr w:rsidR="00D6158A" w:rsidRPr="001423AC" w14:paraId="54B13A31" w14:textId="77777777" w:rsidTr="00404BE5">
        <w:tc>
          <w:tcPr>
            <w:tcW w:w="5393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54B13A2D" w14:textId="2D1F15E1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Don't have enough time for yourself</w:t>
            </w:r>
          </w:p>
        </w:tc>
        <w:tc>
          <w:tcPr>
            <w:tcW w:w="1891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54B13A2F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33658679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54B13A30" w14:textId="1D5A7C76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158A" w:rsidRPr="001423AC" w14:paraId="54B13A36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32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Never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34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1 (0.4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7B15B" w14:textId="3F399A73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1 (0.7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35" w14:textId="4DE2049C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2 (0.5%)</w:t>
            </w:r>
          </w:p>
        </w:tc>
      </w:tr>
      <w:tr w:rsidR="00D6158A" w:rsidRPr="001423AC" w14:paraId="54B13A3B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37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Rarely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39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5 (2.2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074AA" w14:textId="1FE6F25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46 (33.6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3A" w14:textId="0C06E3DE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51 (14.0%)</w:t>
            </w:r>
          </w:p>
        </w:tc>
      </w:tr>
      <w:tr w:rsidR="00D6158A" w:rsidRPr="001423AC" w14:paraId="54B13A40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3C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3E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49 (21.5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32947" w14:textId="79EBAECC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65 (47.4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3F" w14:textId="354F963B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114 (31.2%)</w:t>
            </w:r>
          </w:p>
        </w:tc>
      </w:tr>
      <w:tr w:rsidR="00D6158A" w:rsidRPr="001423AC" w14:paraId="54B13A45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41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Frequently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43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87 (38.2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FC355" w14:textId="619DB4FA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25 (18.2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44" w14:textId="7844C7BE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112 (30.7%)</w:t>
            </w:r>
          </w:p>
        </w:tc>
      </w:tr>
      <w:tr w:rsidR="00D6158A" w:rsidRPr="001423AC" w14:paraId="54B13A4A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46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Nearly alway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48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86 (37.7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B8820" w14:textId="7A34D82C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49" w14:textId="6A6A1F31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86 (23.6%)</w:t>
            </w:r>
          </w:p>
        </w:tc>
      </w:tr>
      <w:tr w:rsidR="00D6158A" w:rsidRPr="001423AC" w14:paraId="54B13A4F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4B" w14:textId="3895F272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Stressed between caring and meeting other </w:t>
            </w:r>
            <w:r w:rsidR="00404BE5" w:rsidRPr="001423AC">
              <w:rPr>
                <w:rFonts w:ascii="Times New Roman" w:hAnsi="Times New Roman" w:cs="Times New Roman"/>
              </w:rPr>
              <w:t>responsibilitie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4B13A4D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2AA2067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54B13A4E" w14:textId="0B24179A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158A" w:rsidRPr="001423AC" w14:paraId="54B13A54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50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Never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52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F9E34" w14:textId="58560BC4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1 (0.7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53" w14:textId="645BE93C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1 (0.3%)</w:t>
            </w:r>
          </w:p>
        </w:tc>
      </w:tr>
      <w:tr w:rsidR="00D6158A" w:rsidRPr="001423AC" w14:paraId="54B13A59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55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Rarely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57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3 (1.3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78A14" w14:textId="780E3ABD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19 (13.9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58" w14:textId="1CBF5DA0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22 (6.0%)</w:t>
            </w:r>
          </w:p>
        </w:tc>
      </w:tr>
      <w:tr w:rsidR="00D6158A" w:rsidRPr="001423AC" w14:paraId="54B13A5E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5A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5C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33 (14.5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BA84B" w14:textId="54F04B03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70 (51.1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5D" w14:textId="43A01112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103 (28.2%)</w:t>
            </w:r>
          </w:p>
        </w:tc>
      </w:tr>
      <w:tr w:rsidR="00D6158A" w:rsidRPr="001423AC" w14:paraId="54B13A63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5F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Frequently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61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98 (43.0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9B189" w14:textId="217A90BA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29 (21.2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62" w14:textId="0FACF402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127 (34.8%)</w:t>
            </w:r>
          </w:p>
        </w:tc>
      </w:tr>
      <w:tr w:rsidR="00D6158A" w:rsidRPr="001423AC" w14:paraId="54B13A68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64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Nearly alway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66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94 (41.2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A08D4" w14:textId="760EF2DA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18 (13.1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67" w14:textId="4DE1D4B5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112 (30.7%)</w:t>
            </w:r>
          </w:p>
        </w:tc>
      </w:tr>
      <w:tr w:rsidR="00D6158A" w:rsidRPr="001423AC" w14:paraId="54B13A6D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69" w14:textId="6B82DC06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Angry around relativ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4B13A6B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C659104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54B13A6C" w14:textId="519CEE0F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158A" w:rsidRPr="001423AC" w14:paraId="54B13A72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6E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Never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70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40 (17.5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8699A" w14:textId="368799BF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6 (4.4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71" w14:textId="49F40CB5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46 (12.6%)</w:t>
            </w:r>
          </w:p>
        </w:tc>
      </w:tr>
      <w:tr w:rsidR="00D6158A" w:rsidRPr="001423AC" w14:paraId="54B13A77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73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Rarely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75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71 (31.1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2F750" w14:textId="0B21F44E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63 (46.0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76" w14:textId="72E54DB4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134 (36.7%)</w:t>
            </w:r>
          </w:p>
        </w:tc>
      </w:tr>
      <w:tr w:rsidR="00D6158A" w:rsidRPr="001423AC" w14:paraId="54B13A7C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78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7A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83 (36.4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52571" w14:textId="30A6057D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47 (34.3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7B" w14:textId="4CBF4920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130 (35.6%)</w:t>
            </w:r>
          </w:p>
        </w:tc>
      </w:tr>
      <w:tr w:rsidR="00D6158A" w:rsidRPr="001423AC" w14:paraId="54B13A81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7D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Frequently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7F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23 (10.1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98B83" w14:textId="6C2D6C3E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21 (15.3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80" w14:textId="7D700A56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44 (12.1%)</w:t>
            </w:r>
          </w:p>
        </w:tc>
      </w:tr>
      <w:tr w:rsidR="00D6158A" w:rsidRPr="001423AC" w14:paraId="54B13A86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82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Nearly alway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84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11 (4.8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50366" w14:textId="259E6C94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85" w14:textId="2DF9476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11 (3.0%)</w:t>
            </w:r>
          </w:p>
        </w:tc>
      </w:tr>
      <w:tr w:rsidR="00D6158A" w:rsidRPr="001423AC" w14:paraId="54B13A8B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87" w14:textId="163FBF81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Relative negatively affects relationship with other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4B13A89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BB31C8F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54B13A8A" w14:textId="3E5DB344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158A" w:rsidRPr="001423AC" w14:paraId="54B13A90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8C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Never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8E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28 (12.3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0397F" w14:textId="49B82C8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1 (0.7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8F" w14:textId="74C4391E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29 (7.9%)</w:t>
            </w:r>
          </w:p>
        </w:tc>
      </w:tr>
      <w:tr w:rsidR="00D6158A" w:rsidRPr="001423AC" w14:paraId="54B13A95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91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Rarely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93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37 (16.2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E30C4" w14:textId="39910AD0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25 (18.2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94" w14:textId="461D8899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62 (17.0%)</w:t>
            </w:r>
          </w:p>
        </w:tc>
      </w:tr>
      <w:tr w:rsidR="00D6158A" w:rsidRPr="001423AC" w14:paraId="54B13A9A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96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98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78 (34.2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C9E82" w14:textId="0C58AA41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56 (40.9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99" w14:textId="1AE22C5D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134 (36.7%)</w:t>
            </w:r>
          </w:p>
        </w:tc>
      </w:tr>
      <w:tr w:rsidR="00D6158A" w:rsidRPr="001423AC" w14:paraId="54B13A9F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9B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Frequently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9D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71 (31.1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DDFB4" w14:textId="4088272D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53 (38.7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9E" w14:textId="32D68DE2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124 (34.0%)</w:t>
            </w:r>
          </w:p>
        </w:tc>
      </w:tr>
      <w:tr w:rsidR="00D6158A" w:rsidRPr="001423AC" w14:paraId="54B13AA4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A0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Nearly alway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A2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14 (6.1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85B74" w14:textId="4253BF9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2 (1.5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A3" w14:textId="42C229BF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16 (4.4%)</w:t>
            </w:r>
          </w:p>
        </w:tc>
      </w:tr>
      <w:tr w:rsidR="00D6158A" w:rsidRPr="001423AC" w14:paraId="54B13AA9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A5" w14:textId="26A26BF1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Strained around relativ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4B13AA7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DD37165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54B13AA8" w14:textId="2C7ACB3B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158A" w:rsidRPr="001423AC" w14:paraId="54B13AAE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AA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Never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AC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21 (9.2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22A45" w14:textId="21E9E052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3 (2.2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AD" w14:textId="7E32AFE0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24 (6.6%)</w:t>
            </w:r>
          </w:p>
        </w:tc>
      </w:tr>
      <w:tr w:rsidR="00D6158A" w:rsidRPr="001423AC" w14:paraId="54B13AB3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AF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Rarely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B1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40 (17.5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14188" w14:textId="244F62D0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56 (40.9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B2" w14:textId="6188ABBC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96 (26.3%)</w:t>
            </w:r>
          </w:p>
        </w:tc>
      </w:tr>
      <w:tr w:rsidR="00D6158A" w:rsidRPr="001423AC" w14:paraId="54B13AB8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B4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B6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92 (40.4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38E20" w14:textId="148E81CF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68 (49.6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B7" w14:textId="7CFA0A21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160 (43.8%)</w:t>
            </w:r>
          </w:p>
        </w:tc>
      </w:tr>
      <w:tr w:rsidR="00D6158A" w:rsidRPr="001423AC" w14:paraId="54B13ABD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B9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Frequently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BB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57 (25.0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47D37" w14:textId="3A16972D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10 (7.3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BC" w14:textId="00AFDBEB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67 (18.4%)</w:t>
            </w:r>
          </w:p>
        </w:tc>
      </w:tr>
      <w:tr w:rsidR="00D6158A" w:rsidRPr="001423AC" w14:paraId="54B13AC2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BE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Nearly alway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C0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18 (7.9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A1084" w14:textId="0FB25CF0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C1" w14:textId="5147C9EB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18 (4.9%)</w:t>
            </w:r>
          </w:p>
        </w:tc>
      </w:tr>
      <w:tr w:rsidR="00D6158A" w:rsidRPr="001423AC" w14:paraId="54B13AC7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C3" w14:textId="4013B93E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Health suffered because of relativ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4B13AC5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8903ABE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54B13AC6" w14:textId="05E40B40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158A" w:rsidRPr="001423AC" w14:paraId="54B13ACC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C8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Never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CA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11 (4.8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4F3A0" w14:textId="48A41085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3 (2.2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CB" w14:textId="734753C0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14 (3.8%)</w:t>
            </w:r>
          </w:p>
        </w:tc>
      </w:tr>
      <w:tr w:rsidR="00D6158A" w:rsidRPr="001423AC" w14:paraId="54B13AD1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CD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Rarely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CF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15 (6.6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ACDBF" w14:textId="591A9408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67 (48.9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D0" w14:textId="6DE85E69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82 (22.5%)</w:t>
            </w:r>
          </w:p>
        </w:tc>
      </w:tr>
      <w:tr w:rsidR="00D6158A" w:rsidRPr="001423AC" w14:paraId="54B13AD6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D2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D4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74 (32.5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18DE3" w14:textId="6BADEF50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60 (43.8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D5" w14:textId="27CA0794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134 (36.7%)</w:t>
            </w:r>
          </w:p>
        </w:tc>
      </w:tr>
      <w:tr w:rsidR="00D6158A" w:rsidRPr="001423AC" w14:paraId="54B13ADB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D7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Frequently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D9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67 (29.4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45C11" w14:textId="0AC2CC4C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7 (5.1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DA" w14:textId="198773DB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74 (20.3%)</w:t>
            </w:r>
          </w:p>
        </w:tc>
      </w:tr>
      <w:tr w:rsidR="00D6158A" w:rsidRPr="001423AC" w14:paraId="54B13AE0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DC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Nearly alway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DE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61 (26.8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20A28" w14:textId="6E243960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DF" w14:textId="790FCB2A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61 (16.7%)</w:t>
            </w:r>
          </w:p>
        </w:tc>
      </w:tr>
      <w:tr w:rsidR="00D6158A" w:rsidRPr="001423AC" w14:paraId="54B13AE5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E1" w14:textId="4FB65E4F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Less privacy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4B13AE3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5F68F86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54B13AE4" w14:textId="1C6DA8EF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158A" w:rsidRPr="001423AC" w14:paraId="54B13AEA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E6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Never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E8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34 (14.9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40180" w14:textId="7EBA19CC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4 (2.9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E9" w14:textId="4EE299D3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38 (10.4%)</w:t>
            </w:r>
          </w:p>
        </w:tc>
      </w:tr>
      <w:tr w:rsidR="00D6158A" w:rsidRPr="001423AC" w14:paraId="54B13AEF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EB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Rarely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ED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29 (12.7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D4966" w14:textId="447CA61D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38 (27.7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EE" w14:textId="76E3CEB1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67 (18.4%)</w:t>
            </w:r>
          </w:p>
        </w:tc>
      </w:tr>
      <w:tr w:rsidR="00D6158A" w:rsidRPr="001423AC" w14:paraId="54B13AF4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F0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F2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61 (26.8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E33FF" w14:textId="7CFD7BE0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63 (46.0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F3" w14:textId="5633EE6A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124 (34.0%)</w:t>
            </w:r>
          </w:p>
        </w:tc>
      </w:tr>
      <w:tr w:rsidR="00D6158A" w:rsidRPr="001423AC" w14:paraId="54B13AF9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F5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Frequently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F7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67 (29.4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FBAA1" w14:textId="23863C4F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27 (19.7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F8" w14:textId="07F3A3CE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94 (25.8%)</w:t>
            </w:r>
          </w:p>
        </w:tc>
      </w:tr>
      <w:tr w:rsidR="00D6158A" w:rsidRPr="001423AC" w14:paraId="54B13AFE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FA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Nearly alway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FC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37 (16.2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1F4B0" w14:textId="6FC466F5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5 (3.6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FD" w14:textId="1E55426C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42 (11.5%)</w:t>
            </w:r>
          </w:p>
        </w:tc>
      </w:tr>
      <w:tr w:rsidR="00D6158A" w:rsidRPr="001423AC" w14:paraId="54B13B03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AFF" w14:textId="41230045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Social life suffered b</w:t>
            </w:r>
            <w:r w:rsidR="00404BE5">
              <w:rPr>
                <w:rFonts w:ascii="Times New Roman" w:hAnsi="Times New Roman" w:cs="Times New Roman"/>
              </w:rPr>
              <w:t xml:space="preserve">ecause </w:t>
            </w:r>
            <w:r w:rsidRPr="001423AC">
              <w:rPr>
                <w:rFonts w:ascii="Times New Roman" w:hAnsi="Times New Roman" w:cs="Times New Roman"/>
              </w:rPr>
              <w:t>of relativ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4B13B01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A53EF5C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54B13B02" w14:textId="436AFC0A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158A" w:rsidRPr="001423AC" w14:paraId="54B13B08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04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Never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06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3 (1.3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2416F" w14:textId="5CAEB10D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07" w14:textId="47315979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3 (0.8%)</w:t>
            </w:r>
          </w:p>
        </w:tc>
      </w:tr>
      <w:tr w:rsidR="00D6158A" w:rsidRPr="001423AC" w14:paraId="54B13B0D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09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Rarely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0B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14 (6.1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DE29B" w14:textId="34CB16DE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28 (20.4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0C" w14:textId="219FF605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42 (11.5%)</w:t>
            </w:r>
          </w:p>
        </w:tc>
      </w:tr>
      <w:tr w:rsidR="00D6158A" w:rsidRPr="001423AC" w14:paraId="54B13B12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0E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10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52 (22.8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3B02A" w14:textId="6E38FFA3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74 (54.0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11" w14:textId="73C248E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126 (34.5%)</w:t>
            </w:r>
          </w:p>
        </w:tc>
      </w:tr>
      <w:tr w:rsidR="00D6158A" w:rsidRPr="001423AC" w14:paraId="54B13B17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13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Frequently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15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81 (35.5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8122F" w14:textId="1BB40AE0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33 (24.1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16" w14:textId="1BFD3A73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114 (31.2%)</w:t>
            </w:r>
          </w:p>
        </w:tc>
      </w:tr>
      <w:tr w:rsidR="00D6158A" w:rsidRPr="001423AC" w14:paraId="54B13B1C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18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Nearly alway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1A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78 (34.2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C9D29" w14:textId="6511F430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2 (1.5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1B" w14:textId="64B1D7B1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80 (21.9%)</w:t>
            </w:r>
          </w:p>
        </w:tc>
      </w:tr>
      <w:tr w:rsidR="00D6158A" w:rsidRPr="001423AC" w14:paraId="54B13B21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1D" w14:textId="7784ACAD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lastRenderedPageBreak/>
              <w:t>Lost control of life since relative's illnes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4B13B1F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F6E449D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54B13B20" w14:textId="0AC1FF5D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158A" w:rsidRPr="001423AC" w14:paraId="54B13B26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22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Never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24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9 (3.9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E1E47" w14:textId="7CD1B3D8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2 (1.5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25" w14:textId="4EE30E73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11 (3.0%)</w:t>
            </w:r>
          </w:p>
        </w:tc>
      </w:tr>
      <w:tr w:rsidR="00D6158A" w:rsidRPr="001423AC" w14:paraId="54B13B2B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27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Rarely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29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20 (8.8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F9CE1" w14:textId="13ED6094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59 (43.1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2A" w14:textId="4ED1C1AB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79 (21.6%)</w:t>
            </w:r>
          </w:p>
        </w:tc>
      </w:tr>
      <w:tr w:rsidR="00D6158A" w:rsidRPr="001423AC" w14:paraId="54B13B30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2C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2E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61 (26.8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DFDAF" w14:textId="149ED20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60 (43.8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2F" w14:textId="5D6A1E6C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121 (33.2%)</w:t>
            </w:r>
          </w:p>
        </w:tc>
      </w:tr>
      <w:tr w:rsidR="00D6158A" w:rsidRPr="001423AC" w14:paraId="54B13B35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31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Frequently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33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77 (33.8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92F2A" w14:textId="2BEC1C3A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14 (10.2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34" w14:textId="2453D683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91 (24.9%)</w:t>
            </w:r>
          </w:p>
        </w:tc>
      </w:tr>
      <w:tr w:rsidR="00D6158A" w:rsidRPr="001423AC" w14:paraId="54B13B3A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36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Nearly alway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38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61 (26.8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43206" w14:textId="1C03B411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2 (1.5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39" w14:textId="019C5EF9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63 (17.3%)</w:t>
            </w:r>
          </w:p>
        </w:tc>
      </w:tr>
      <w:tr w:rsidR="00D6158A" w:rsidRPr="001423AC" w14:paraId="54B13B3F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3B" w14:textId="37E14FCD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Uncertain about what to do about relativ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4B13B3D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BD9D8F1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54B13B3E" w14:textId="439B6761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158A" w:rsidRPr="001423AC" w14:paraId="54B13B44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40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Never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42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10 (4.4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99589" w14:textId="551F9F3B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1 (0.7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43" w14:textId="53234F64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11 (3.0%)</w:t>
            </w:r>
          </w:p>
        </w:tc>
      </w:tr>
      <w:tr w:rsidR="00D6158A" w:rsidRPr="001423AC" w14:paraId="54B13B49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45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Rarely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47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12 (5.3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867B0" w14:textId="392C76F9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62 (45.3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48" w14:textId="3B4732E6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74 (20.3%)</w:t>
            </w:r>
          </w:p>
        </w:tc>
      </w:tr>
      <w:tr w:rsidR="00D6158A" w:rsidRPr="001423AC" w14:paraId="54B13B4E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4A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4C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56 (24.6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96D1D" w14:textId="79DCEE71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59 (43.1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4D" w14:textId="0EC72740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115 (31.5%)</w:t>
            </w:r>
          </w:p>
        </w:tc>
      </w:tr>
      <w:tr w:rsidR="00D6158A" w:rsidRPr="001423AC" w14:paraId="54B13B53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4F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Frequently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51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82 (36.0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041EE" w14:textId="2BB469E6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15 (10.9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52" w14:textId="2D4BD111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97 (26.6%)</w:t>
            </w:r>
          </w:p>
        </w:tc>
      </w:tr>
      <w:tr w:rsidR="00D6158A" w:rsidRPr="001423AC" w14:paraId="54B13B58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54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Nearly alway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56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68 (29.8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EE0D5" w14:textId="434F7858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57" w14:textId="567E8C72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68 (18.6%)</w:t>
            </w:r>
          </w:p>
        </w:tc>
      </w:tr>
      <w:tr w:rsidR="00D6158A" w:rsidRPr="001423AC" w14:paraId="54B13B5D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59" w14:textId="59BF3520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Should be doing more for relativ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4B13B5B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E91B00A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54B13B5C" w14:textId="3CBF3644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158A" w:rsidRPr="001423AC" w14:paraId="54B13B62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5E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Never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60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6 (2.6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EE51B" w14:textId="5AC88F00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61" w14:textId="0B27BBDE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6 (1.6%)</w:t>
            </w:r>
          </w:p>
        </w:tc>
      </w:tr>
      <w:tr w:rsidR="00D6158A" w:rsidRPr="001423AC" w14:paraId="54B13B67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63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Rarely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65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14 (6.1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EAB94" w14:textId="5B22D455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29 (21.2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66" w14:textId="68814AC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43 (11.8%)</w:t>
            </w:r>
          </w:p>
        </w:tc>
      </w:tr>
      <w:tr w:rsidR="00D6158A" w:rsidRPr="001423AC" w14:paraId="54B13B6C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68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6A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46 (20.2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0A678" w14:textId="623898D8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60 (43.8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6B" w14:textId="52FDB1F3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106 (29.0%)</w:t>
            </w:r>
          </w:p>
        </w:tc>
      </w:tr>
      <w:tr w:rsidR="00D6158A" w:rsidRPr="001423AC" w14:paraId="54B13B71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6D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Frequently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6F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74 (32.5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D9E6D" w14:textId="304C79C0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29 (21.2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70" w14:textId="075ECAFA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103 (28.2%)</w:t>
            </w:r>
          </w:p>
        </w:tc>
      </w:tr>
      <w:tr w:rsidR="00D6158A" w:rsidRPr="001423AC" w14:paraId="54B13B76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72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Nearly alway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74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88 (38.6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4E3EA" w14:textId="00E78815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19 (13.9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75" w14:textId="01A42A3C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107 (29.3%)</w:t>
            </w:r>
          </w:p>
        </w:tc>
      </w:tr>
      <w:tr w:rsidR="00D6158A" w:rsidRPr="001423AC" w14:paraId="54B13B7B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77" w14:textId="1765FBAC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Better job in caring for your relativ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4B13B79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35D8C5B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54B13B7A" w14:textId="3653AE96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158A" w:rsidRPr="001423AC" w14:paraId="54B13B80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7C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Never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7E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10 (4.4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1280E" w14:textId="4D5C2C20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7F" w14:textId="142ECCBD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10 (2.7%)</w:t>
            </w:r>
          </w:p>
        </w:tc>
      </w:tr>
      <w:tr w:rsidR="00D6158A" w:rsidRPr="001423AC" w14:paraId="54B13B85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81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Rarely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83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24 (10.5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FB86D" w14:textId="64159EB1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59 (43.1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84" w14:textId="7073FE4D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83 (22.7%)</w:t>
            </w:r>
          </w:p>
        </w:tc>
      </w:tr>
      <w:tr w:rsidR="00D6158A" w:rsidRPr="001423AC" w14:paraId="54B13B8A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86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Sometime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88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63 (27.6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D4EDE" w14:textId="2C75D42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31 (22.6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89" w14:textId="09A3F7FD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94 (25.8%)</w:t>
            </w:r>
          </w:p>
        </w:tc>
      </w:tr>
      <w:tr w:rsidR="00D6158A" w:rsidRPr="001423AC" w14:paraId="54B13B8F" w14:textId="77777777" w:rsidTr="00404BE5"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8B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Frequently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8D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71 (31.1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4DE8D" w14:textId="3F58AC91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47 (34.3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3B8E" w14:textId="5A1D63A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118 (32.3%)</w:t>
            </w:r>
          </w:p>
        </w:tc>
      </w:tr>
      <w:tr w:rsidR="00D6158A" w:rsidRPr="001423AC" w14:paraId="54B13B94" w14:textId="77777777" w:rsidTr="00404BE5">
        <w:tc>
          <w:tcPr>
            <w:tcW w:w="539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54B13B90" w14:textId="77777777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 xml:space="preserve">  Nearly always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54B13B92" w14:textId="77777777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60 (26.3%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43CCA2AB" w14:textId="47E10CB1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54B13B93" w14:textId="134E7434" w:rsidR="00D6158A" w:rsidRPr="001423AC" w:rsidRDefault="00D6158A" w:rsidP="00404BE5">
            <w:pPr>
              <w:jc w:val="center"/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60 (16.4%)</w:t>
            </w:r>
          </w:p>
        </w:tc>
      </w:tr>
      <w:tr w:rsidR="00D6158A" w:rsidRPr="001423AC" w14:paraId="54B13B96" w14:textId="77777777" w:rsidTr="00404BE5">
        <w:tc>
          <w:tcPr>
            <w:tcW w:w="10350" w:type="dxa"/>
            <w:gridSpan w:val="4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54B13B95" w14:textId="7F162623" w:rsidR="00D6158A" w:rsidRPr="001423AC" w:rsidRDefault="00D6158A" w:rsidP="001423AC">
            <w:pPr>
              <w:rPr>
                <w:rFonts w:ascii="Times New Roman" w:hAnsi="Times New Roman" w:cs="Times New Roman"/>
              </w:rPr>
            </w:pPr>
            <w:r w:rsidRPr="001423AC">
              <w:rPr>
                <w:rFonts w:ascii="Times New Roman" w:hAnsi="Times New Roman" w:cs="Times New Roman"/>
              </w:rPr>
              <w:t>Data are frequency (%</w:t>
            </w:r>
            <w:r>
              <w:rPr>
                <w:rFonts w:ascii="Times New Roman" w:hAnsi="Times New Roman" w:cs="Times New Roman"/>
              </w:rPr>
              <w:t>).</w:t>
            </w:r>
            <w:r w:rsidR="00986FAD">
              <w:rPr>
                <w:rFonts w:ascii="Times New Roman" w:hAnsi="Times New Roman" w:cs="Times New Roman"/>
              </w:rPr>
              <w:t xml:space="preserve"> DSRD: </w:t>
            </w:r>
            <w:r w:rsidR="00986FAD" w:rsidRPr="00E02598">
              <w:rPr>
                <w:rFonts w:ascii="Times New Roman" w:hAnsi="Times New Roman" w:cs="Times New Roman"/>
              </w:rPr>
              <w:t xml:space="preserve">Down </w:t>
            </w:r>
            <w:r w:rsidR="00986FAD">
              <w:rPr>
                <w:rFonts w:ascii="Times New Roman" w:hAnsi="Times New Roman" w:cs="Times New Roman"/>
              </w:rPr>
              <w:t>s</w:t>
            </w:r>
            <w:r w:rsidR="00986FAD" w:rsidRPr="00E02598">
              <w:rPr>
                <w:rFonts w:ascii="Times New Roman" w:hAnsi="Times New Roman" w:cs="Times New Roman"/>
              </w:rPr>
              <w:t xml:space="preserve">yndrome </w:t>
            </w:r>
            <w:r w:rsidR="00986FAD">
              <w:rPr>
                <w:rFonts w:ascii="Times New Roman" w:hAnsi="Times New Roman" w:cs="Times New Roman"/>
              </w:rPr>
              <w:t>r</w:t>
            </w:r>
            <w:r w:rsidR="00986FAD" w:rsidRPr="00E02598">
              <w:rPr>
                <w:rFonts w:ascii="Times New Roman" w:hAnsi="Times New Roman" w:cs="Times New Roman"/>
              </w:rPr>
              <w:t xml:space="preserve">egression </w:t>
            </w:r>
            <w:r w:rsidR="00986FAD">
              <w:rPr>
                <w:rFonts w:ascii="Times New Roman" w:hAnsi="Times New Roman" w:cs="Times New Roman"/>
              </w:rPr>
              <w:t>d</w:t>
            </w:r>
            <w:r w:rsidR="00986FAD" w:rsidRPr="00E02598">
              <w:rPr>
                <w:rFonts w:ascii="Times New Roman" w:hAnsi="Times New Roman" w:cs="Times New Roman"/>
              </w:rPr>
              <w:t>isorder</w:t>
            </w:r>
            <w:r w:rsidR="00986FAD">
              <w:rPr>
                <w:rFonts w:ascii="Times New Roman" w:hAnsi="Times New Roman" w:cs="Times New Roman"/>
              </w:rPr>
              <w:t xml:space="preserve">; DSN: </w:t>
            </w:r>
            <w:r w:rsidR="00986FAD" w:rsidRPr="00E02598">
              <w:rPr>
                <w:rFonts w:ascii="Times New Roman" w:hAnsi="Times New Roman" w:cs="Times New Roman"/>
              </w:rPr>
              <w:t xml:space="preserve">Down </w:t>
            </w:r>
            <w:r w:rsidR="00986FAD">
              <w:rPr>
                <w:rFonts w:ascii="Times New Roman" w:hAnsi="Times New Roman" w:cs="Times New Roman"/>
              </w:rPr>
              <w:t>s</w:t>
            </w:r>
            <w:r w:rsidR="00986FAD" w:rsidRPr="00E02598">
              <w:rPr>
                <w:rFonts w:ascii="Times New Roman" w:hAnsi="Times New Roman" w:cs="Times New Roman"/>
              </w:rPr>
              <w:t>yndrome</w:t>
            </w:r>
            <w:r w:rsidR="00986FAD" w:rsidRPr="008F599F">
              <w:rPr>
                <w:rFonts w:ascii="Times New Roman" w:hAnsi="Times New Roman" w:cs="Times New Roman"/>
              </w:rPr>
              <w:t xml:space="preserve"> with </w:t>
            </w:r>
            <w:r w:rsidR="00986FAD">
              <w:rPr>
                <w:rFonts w:ascii="Times New Roman" w:hAnsi="Times New Roman" w:cs="Times New Roman"/>
              </w:rPr>
              <w:t>n</w:t>
            </w:r>
            <w:r w:rsidR="00986FAD" w:rsidRPr="008F599F">
              <w:rPr>
                <w:rFonts w:ascii="Times New Roman" w:hAnsi="Times New Roman" w:cs="Times New Roman"/>
              </w:rPr>
              <w:t xml:space="preserve">eurological </w:t>
            </w:r>
            <w:r w:rsidR="00986FAD">
              <w:rPr>
                <w:rFonts w:ascii="Times New Roman" w:hAnsi="Times New Roman" w:cs="Times New Roman"/>
              </w:rPr>
              <w:t>d</w:t>
            </w:r>
            <w:r w:rsidR="00986FAD" w:rsidRPr="008F599F">
              <w:rPr>
                <w:rFonts w:ascii="Times New Roman" w:hAnsi="Times New Roman" w:cs="Times New Roman"/>
              </w:rPr>
              <w:t>isorders</w:t>
            </w:r>
            <w:r w:rsidR="00B0535A">
              <w:rPr>
                <w:rFonts w:ascii="Times New Roman" w:hAnsi="Times New Roman" w:cs="Times New Roman"/>
              </w:rPr>
              <w:t xml:space="preserve">; and </w:t>
            </w:r>
            <w:r w:rsidR="00AF49A6">
              <w:rPr>
                <w:rFonts w:ascii="Times New Roman" w:hAnsi="Times New Roman" w:cs="Times New Roman"/>
              </w:rPr>
              <w:t xml:space="preserve">ZCB: </w:t>
            </w:r>
            <w:r w:rsidR="00AF49A6" w:rsidRPr="006C67EF">
              <w:rPr>
                <w:rFonts w:ascii="Times New Roman" w:hAnsi="Times New Roman" w:cs="Times New Roman"/>
              </w:rPr>
              <w:t xml:space="preserve">Zarit </w:t>
            </w:r>
            <w:r w:rsidR="00AF49A6">
              <w:rPr>
                <w:rFonts w:ascii="Times New Roman" w:hAnsi="Times New Roman" w:cs="Times New Roman"/>
              </w:rPr>
              <w:t>c</w:t>
            </w:r>
            <w:r w:rsidR="00AF49A6" w:rsidRPr="006C67EF">
              <w:rPr>
                <w:rFonts w:ascii="Times New Roman" w:hAnsi="Times New Roman" w:cs="Times New Roman"/>
              </w:rPr>
              <w:t xml:space="preserve">aregiver </w:t>
            </w:r>
            <w:r w:rsidR="00AF49A6">
              <w:rPr>
                <w:rFonts w:ascii="Times New Roman" w:hAnsi="Times New Roman" w:cs="Times New Roman"/>
              </w:rPr>
              <w:t>b</w:t>
            </w:r>
            <w:r w:rsidR="00AF49A6" w:rsidRPr="006C67EF">
              <w:rPr>
                <w:rFonts w:ascii="Times New Roman" w:hAnsi="Times New Roman" w:cs="Times New Roman"/>
              </w:rPr>
              <w:t>urden</w:t>
            </w:r>
            <w:r w:rsidR="00AF49A6">
              <w:rPr>
                <w:rFonts w:ascii="Times New Roman" w:hAnsi="Times New Roman" w:cs="Times New Roman"/>
              </w:rPr>
              <w:t>.</w:t>
            </w:r>
          </w:p>
        </w:tc>
      </w:tr>
    </w:tbl>
    <w:p w14:paraId="54B13B97" w14:textId="77777777" w:rsidR="000F32B7" w:rsidRDefault="000F32B7"/>
    <w:sectPr w:rsidR="000F32B7">
      <w:pgSz w:w="12240" w:h="15840" w:code="1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useWord2013TrackBottomHyphenation" w:uri="http://schemas.microsoft.com/office/word" w:val="1"/>
  </w:compat>
  <w:rsids>
    <w:rsidRoot w:val="000F32B7"/>
    <w:rsid w:val="00042F6D"/>
    <w:rsid w:val="000C6E34"/>
    <w:rsid w:val="000F32B7"/>
    <w:rsid w:val="001423AC"/>
    <w:rsid w:val="002375E6"/>
    <w:rsid w:val="00404BE5"/>
    <w:rsid w:val="005C356D"/>
    <w:rsid w:val="006170C3"/>
    <w:rsid w:val="007562B1"/>
    <w:rsid w:val="00986FAD"/>
    <w:rsid w:val="00A63362"/>
    <w:rsid w:val="00AF49A6"/>
    <w:rsid w:val="00B0535A"/>
    <w:rsid w:val="00BC691D"/>
    <w:rsid w:val="00D6158A"/>
    <w:rsid w:val="00E93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13A21"/>
  <w15:docId w15:val="{1424C7CF-43B0-406E-A4A5-D1C0B0635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semiHidden="1" w:unhideWhenUsed="1"/>
    <w:lsdException w:name="Intense Emphasis" w:semiHidden="1" w:unhideWhenUsed="1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277"/>
  </w:style>
  <w:style w:type="paragraph" w:styleId="Heading1">
    <w:name w:val="heading 1"/>
    <w:basedOn w:val="Normal"/>
    <w:next w:val="Normal"/>
    <w:link w:val="Heading1Ch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156082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CD9"/>
  </w:style>
  <w:style w:type="character" w:customStyle="1" w:styleId="Heading1Char">
    <w:name w:val="Heading 1 Char"/>
    <w:basedOn w:val="DefaultParagraphFont"/>
    <w:link w:val="Heading1"/>
    <w:uiPriority w:val="9"/>
    <w:rsid w:val="00841CD9"/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CD9"/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CD9"/>
    <w:rPr>
      <w:rFonts w:asciiTheme="majorHAnsi" w:eastAsiaTheme="majorEastAsia" w:hAnsiTheme="majorHAnsi" w:cstheme="majorBidi"/>
      <w:b/>
      <w:bCs/>
      <w:color w:val="156082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paragraph" w:styleId="NormalIndent">
    <w:name w:val="Normal Indent"/>
    <w:basedOn w:val="Normal"/>
    <w:uiPriority w:val="99"/>
    <w:unhideWhenUsed/>
    <w:rsid w:val="00841CD9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156082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CD9"/>
    <w:rPr>
      <w:rFonts w:asciiTheme="majorHAnsi" w:eastAsiaTheme="majorEastAsia" w:hAnsiTheme="majorHAnsi" w:cstheme="majorBidi"/>
      <w:i/>
      <w:iCs/>
      <w:color w:val="156082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1CD9"/>
    <w:pPr>
      <w:pBdr>
        <w:bottom w:val="single" w:sz="8" w:space="4" w:color="156082" w:themeColor="accent1"/>
      </w:pBdr>
      <w:spacing w:after="300"/>
      <w:contextualSpacing/>
    </w:pPr>
    <w:rPr>
      <w:rFonts w:asciiTheme="majorHAnsi" w:eastAsiaTheme="majorEastAsia" w:hAnsiTheme="majorHAnsi" w:cstheme="majorBidi"/>
      <w:color w:val="0A1D30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CD9"/>
    <w:rPr>
      <w:rFonts w:asciiTheme="majorHAnsi" w:eastAsiaTheme="majorEastAsia" w:hAnsiTheme="majorHAnsi" w:cstheme="majorBidi"/>
      <w:color w:val="0A1D30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1197D"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7109C0"/>
    <w:pPr>
      <w:spacing w:line="240" w:lineRule="auto"/>
    </w:pPr>
    <w:rPr>
      <w:b/>
      <w:bCs/>
      <w:color w:val="156082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11</Words>
  <Characters>2915</Characters>
  <Application>Microsoft Office Word</Application>
  <DocSecurity>0</DocSecurity>
  <Lines>24</Lines>
  <Paragraphs>6</Paragraphs>
  <ScaleCrop>false</ScaleCrop>
  <Company/>
  <LinksUpToDate>false</LinksUpToDate>
  <CharactersWithSpaces>3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yati Rezvan, Panteha</cp:lastModifiedBy>
  <cp:revision>12</cp:revision>
  <dcterms:created xsi:type="dcterms:W3CDTF">2024-09-16T19:27:00Z</dcterms:created>
  <dcterms:modified xsi:type="dcterms:W3CDTF">2024-11-05T23:14:00Z</dcterms:modified>
</cp:coreProperties>
</file>